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6B63F" w14:textId="77777777" w:rsidR="00D569BC" w:rsidRDefault="00D569BC" w:rsidP="00D569BC">
      <w:pPr>
        <w:rPr>
          <w:rFonts w:asciiTheme="majorHAnsi" w:hAnsiTheme="majorHAnsi" w:cstheme="majorHAnsi"/>
          <w:color w:val="000000" w:themeColor="text1"/>
        </w:rPr>
      </w:pPr>
      <w:r w:rsidRPr="008D5085">
        <w:rPr>
          <w:rFonts w:asciiTheme="majorHAnsi" w:eastAsia="Calibri" w:hAnsiTheme="majorHAnsi" w:cstheme="majorHAnsi"/>
          <w:b/>
          <w:bCs/>
          <w:color w:val="000000" w:themeColor="text1"/>
        </w:rPr>
        <w:t>Supplementary table 3.</w:t>
      </w:r>
      <w:r w:rsidRPr="008D5085">
        <w:rPr>
          <w:rFonts w:asciiTheme="majorHAnsi" w:eastAsia="Calibri" w:hAnsiTheme="majorHAnsi" w:cstheme="majorHAnsi"/>
          <w:color w:val="000000" w:themeColor="text1"/>
        </w:rPr>
        <w:t xml:space="preserve"> </w:t>
      </w:r>
      <w:r w:rsidRPr="008D5085">
        <w:rPr>
          <w:rFonts w:asciiTheme="majorHAnsi" w:hAnsiTheme="majorHAnsi" w:cstheme="majorHAnsi"/>
          <w:color w:val="000000" w:themeColor="text1"/>
        </w:rPr>
        <w:t>Description of features selected for assessing the association with clinicopathological variables.</w:t>
      </w:r>
    </w:p>
    <w:p w14:paraId="17EA78B0" w14:textId="77777777" w:rsidR="00D569BC" w:rsidRPr="008D5085" w:rsidRDefault="00D569BC" w:rsidP="00D569BC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a0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569BC" w:rsidRPr="008D5085" w14:paraId="375F526C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BDB3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Feature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33A0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Description</w:t>
            </w:r>
          </w:p>
        </w:tc>
      </w:tr>
      <w:tr w:rsidR="00D569BC" w:rsidRPr="008D5085" w14:paraId="7FB4434E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D625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% in stroma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2C45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Proportions of CAF subsets among all detected cells in the stromal region</w:t>
            </w:r>
          </w:p>
        </w:tc>
      </w:tr>
      <w:tr w:rsidR="00D569BC" w:rsidRPr="008D5085" w14:paraId="5523E8A1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0B49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8D5085">
              <w:rPr>
                <w:rFonts w:asciiTheme="majorHAnsi" w:hAnsiTheme="majorHAnsi" w:cstheme="majorHAnsi"/>
                <w:color w:val="000000" w:themeColor="text1"/>
              </w:rPr>
              <w:t>Epithelial_NMS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C469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Normalized mixing score between CAF subsets and epithelial cells</w:t>
            </w:r>
          </w:p>
        </w:tc>
      </w:tr>
      <w:tr w:rsidR="00D569BC" w:rsidRPr="008D5085" w14:paraId="054D3075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4553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CD8_NM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5D03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Normalized mixing score between CAF subsets and CD8 T cells</w:t>
            </w:r>
          </w:p>
        </w:tc>
      </w:tr>
      <w:tr w:rsidR="00D569BC" w:rsidRPr="008D5085" w14:paraId="7481811A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AF59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r w:rsidRPr="008D5085">
              <w:rPr>
                <w:rFonts w:asciiTheme="majorHAnsi" w:hAnsiTheme="majorHAnsi" w:cstheme="majorHAnsi"/>
                <w:color w:val="000000" w:themeColor="text1"/>
              </w:rPr>
              <w:t>Endothelial_NMS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E809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Normalized mixing score between CAF subsets and endothelial cells</w:t>
            </w:r>
          </w:p>
        </w:tc>
      </w:tr>
      <w:tr w:rsidR="00D569BC" w:rsidRPr="008D5085" w14:paraId="14CF935F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A880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 xml:space="preserve">Epithelial Min </w:t>
            </w:r>
            <w:proofErr w:type="spellStart"/>
            <w:r w:rsidRPr="008D5085">
              <w:rPr>
                <w:rFonts w:asciiTheme="majorHAnsi" w:hAnsiTheme="majorHAnsi" w:cstheme="majorHAnsi"/>
                <w:color w:val="000000" w:themeColor="text1"/>
              </w:rPr>
              <w:t>Dist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F91D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veraged distance from CAF subsets to the nearest epithelial cell</w:t>
            </w:r>
          </w:p>
        </w:tc>
      </w:tr>
      <w:tr w:rsidR="00D569BC" w:rsidRPr="008D5085" w14:paraId="7C86DA55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6213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 xml:space="preserve">CD8 Min </w:t>
            </w:r>
            <w:proofErr w:type="spellStart"/>
            <w:r w:rsidRPr="008D5085">
              <w:rPr>
                <w:rFonts w:asciiTheme="majorHAnsi" w:hAnsiTheme="majorHAnsi" w:cstheme="majorHAnsi"/>
                <w:color w:val="000000" w:themeColor="text1"/>
              </w:rPr>
              <w:t>Dist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6671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veraged distance from CAF subsets to the nearest CD8 T cells</w:t>
            </w:r>
          </w:p>
        </w:tc>
      </w:tr>
      <w:tr w:rsidR="00D569BC" w:rsidRPr="008D5085" w14:paraId="0253F762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F48D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 xml:space="preserve">Endothelial Min </w:t>
            </w:r>
            <w:proofErr w:type="spellStart"/>
            <w:r w:rsidRPr="008D5085">
              <w:rPr>
                <w:rFonts w:asciiTheme="majorHAnsi" w:hAnsiTheme="majorHAnsi" w:cstheme="majorHAnsi"/>
                <w:color w:val="000000" w:themeColor="text1"/>
              </w:rPr>
              <w:t>Dist</w:t>
            </w:r>
            <w:proofErr w:type="spellEnd"/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CA0DC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veraged distance from CAF subsets to the nearest endothelial cells</w:t>
            </w:r>
          </w:p>
        </w:tc>
      </w:tr>
      <w:tr w:rsidR="00D569BC" w:rsidRPr="008D5085" w14:paraId="55C5E29E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2DCF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dj. to Epithelial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85BC9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Proportions of CAF subsets located within 30µm radius to epithelial cells</w:t>
            </w:r>
          </w:p>
        </w:tc>
      </w:tr>
      <w:tr w:rsidR="00D569BC" w:rsidRPr="008D5085" w14:paraId="1C5B8E20" w14:textId="77777777" w:rsidTr="005B18CC">
        <w:trPr>
          <w:trHeight w:val="447"/>
        </w:trPr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B4DF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dj. to CD8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90F2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Proportions of CAF subsets located within 30µm radius to CD8 T cells</w:t>
            </w:r>
          </w:p>
        </w:tc>
      </w:tr>
      <w:tr w:rsidR="00D569BC" w:rsidRPr="008D5085" w14:paraId="52D5E9DB" w14:textId="77777777" w:rsidTr="005B18CC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1EFD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adj. to Endothelial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C70C" w14:textId="77777777" w:rsidR="00D569BC" w:rsidRPr="008D5085" w:rsidRDefault="00D569BC" w:rsidP="005B18CC">
            <w:pPr>
              <w:widowControl w:val="0"/>
              <w:spacing w:line="24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Proportions of CAF subsets located within 30µm radius to endothelial cells</w:t>
            </w:r>
          </w:p>
        </w:tc>
      </w:tr>
    </w:tbl>
    <w:p w14:paraId="73794FDF" w14:textId="77777777" w:rsidR="00D569BC" w:rsidRPr="008D5085" w:rsidRDefault="00D569BC" w:rsidP="00D569BC">
      <w:pPr>
        <w:rPr>
          <w:rFonts w:asciiTheme="majorHAnsi" w:hAnsiTheme="majorHAnsi" w:cstheme="majorHAnsi"/>
          <w:color w:val="000000" w:themeColor="text1"/>
        </w:rPr>
      </w:pPr>
    </w:p>
    <w:p w14:paraId="05AE0213" w14:textId="6583464B" w:rsidR="005A1AA3" w:rsidRPr="00D569BC" w:rsidRDefault="005A1AA3" w:rsidP="00D569BC"/>
    <w:sectPr w:rsidR="005A1AA3" w:rsidRPr="00D569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C040F"/>
    <w:rsid w:val="00310CB3"/>
    <w:rsid w:val="00313C75"/>
    <w:rsid w:val="0036062D"/>
    <w:rsid w:val="00376852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1</Words>
  <Characters>881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27</cp:revision>
  <cp:lastPrinted>2025-10-20T14:29:00Z</cp:lastPrinted>
  <dcterms:created xsi:type="dcterms:W3CDTF">2025-10-20T14:29:00Z</dcterms:created>
  <dcterms:modified xsi:type="dcterms:W3CDTF">2026-06-0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